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971"/>
        <w:tblW w:w="10023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6"/>
        <w:gridCol w:w="6888"/>
        <w:gridCol w:w="911"/>
        <w:gridCol w:w="484"/>
        <w:gridCol w:w="447"/>
        <w:gridCol w:w="447"/>
      </w:tblGrid>
      <w:tr w:rsidR="00D22C90" w:rsidRPr="007D5DE1" w:rsidTr="00EE2FDF">
        <w:trPr>
          <w:trHeight w:val="300"/>
        </w:trPr>
        <w:tc>
          <w:tcPr>
            <w:tcW w:w="84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D22C90" w:rsidRPr="00CE0E82" w:rsidRDefault="00D22C90" w:rsidP="00EF3B22">
            <w:pPr>
              <w:pStyle w:val="Legend"/>
              <w:spacing w:before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>Module</w:t>
            </w:r>
          </w:p>
        </w:tc>
        <w:tc>
          <w:tcPr>
            <w:tcW w:w="6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>Strongest radiomic based pathway predictio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   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</w:tcBorders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0E82">
              <w:rPr>
                <w:rFonts w:ascii="Arial" w:hAnsi="Arial" w:cs="Arial"/>
                <w:b/>
                <w:bCs/>
                <w:sz w:val="18"/>
                <w:szCs w:val="18"/>
              </w:rPr>
              <w:t>HI</w:t>
            </w: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HHH_glcm_correl1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CHOLESTEROL_BIOSYNTHESIS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4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=</w:t>
            </w:r>
            <w:r w:rsidRPr="00CE0E82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LoG_sigma_3_5_mm_2D_stats_std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AUTODEGRADATION_OF_THE_E3_UBIQUITIN_LIGASE_COP1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9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=</w:t>
            </w:r>
            <w:r w:rsidRPr="00CE0E82">
              <w:rPr>
                <w:rFonts w:ascii="Arial" w:hAnsi="Arial" w:cs="Arial"/>
                <w:sz w:val="18"/>
                <w:szCs w:val="18"/>
              </w:rPr>
              <w:t>8e-4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HHL_stats_min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TRAFFICKING_OF_GLUR2_CONTAINING_AMPA_RECEPTORS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7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03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HLL_stats_min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GLUTATHIONE_CONJUGATION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8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9e-4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GLCM_infoCorr2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TRAFFICKING_OF_GLUR2_CONTAINING_AMPA_RECEPTORS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9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7e-4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6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LLL_glcm_clusProm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NOTCH1_INTRACELLULAR_DOMAIN_REGULATES_TRANSCRIPTION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6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07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22C90" w:rsidRPr="007D5DE1" w:rsidTr="00EE2FDF">
        <w:trPr>
          <w:trHeight w:val="33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LoG_sigma_4_mm_3D_stats_entropy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RNA_POL_III_TRANSCRIPTION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2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3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8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LoG_sigma_4_mm_2D_stats_std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PYRUVATE_METABOLISM_AND_CITRIC_ACID_TCA_CYCLE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72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6e-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9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LLL_stats_var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TRAFFICKING_OF_GLUR2_CONTAINING_AMPA_RECEPTORS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4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20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10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Shape_compactness2/Shape_sphericity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 TRAF6_MEDIATED_NFKB_ACTIVATION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6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03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11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HLL_glcm_clusTend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PLATELET_AGGREGATION_PLUG_FORMATION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9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6e-4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12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Wavelet_LLL_glcm_entrop2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G0_AND_EARLY_G1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5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07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22C90" w:rsidRPr="007D5DE1" w:rsidTr="00EE2FDF">
        <w:trPr>
          <w:trHeight w:val="300"/>
        </w:trPr>
        <w:tc>
          <w:tcPr>
            <w:tcW w:w="846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M13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LoG_sigma_4_mm_2D_stats_entropy </w:t>
            </w:r>
            <w:r w:rsidRPr="00CE0E82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:rsidR="00D22C90" w:rsidRPr="00CE0E82" w:rsidRDefault="00D22C90" w:rsidP="00EF3B22">
            <w:pPr>
              <w:pStyle w:val="Legend"/>
              <w:spacing w:before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RNA_POL_II_TRANSCRIPTION_PRE_INITIATION_AND_PROMOTER_OPENING 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 xml:space="preserve">0.68, </w:t>
            </w:r>
            <w:r w:rsidRPr="00CE0E8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E0E82">
              <w:rPr>
                <w:rFonts w:ascii="Arial" w:hAnsi="Arial" w:cs="Arial"/>
                <w:sz w:val="18"/>
                <w:szCs w:val="18"/>
              </w:rPr>
              <w:t>=0.00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E8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22C90" w:rsidRPr="00CE0E82" w:rsidRDefault="00D22C90" w:rsidP="00EF3B22">
            <w:pPr>
              <w:pStyle w:val="Legend"/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4BE9" w:rsidRPr="00EF3B22" w:rsidRDefault="00EF3B22">
      <w:pPr>
        <w:rPr>
          <w:sz w:val="22"/>
          <w:szCs w:val="22"/>
        </w:rPr>
      </w:pPr>
      <w:r w:rsidRPr="00EF3B22">
        <w:rPr>
          <w:b/>
          <w:sz w:val="22"/>
          <w:szCs w:val="22"/>
        </w:rPr>
        <w:t>Table S5</w:t>
      </w:r>
      <w:r w:rsidRPr="00EF3B22">
        <w:rPr>
          <w:sz w:val="22"/>
          <w:szCs w:val="22"/>
        </w:rPr>
        <w:t>: Radiomic based pathway predictors with radiomic feature parameter d</w:t>
      </w:r>
      <w:r>
        <w:rPr>
          <w:sz w:val="22"/>
          <w:szCs w:val="22"/>
        </w:rPr>
        <w:t xml:space="preserve">etails: GLCM=Gray-level co-occurrence </w:t>
      </w:r>
      <w:r w:rsidR="00D873FD">
        <w:rPr>
          <w:sz w:val="22"/>
          <w:szCs w:val="22"/>
        </w:rPr>
        <w:t>matrix,</w:t>
      </w:r>
      <w:r>
        <w:rPr>
          <w:sz w:val="22"/>
          <w:szCs w:val="22"/>
        </w:rPr>
        <w:t xml:space="preserve"> sigma_</w:t>
      </w:r>
      <w:r w:rsidRPr="00EF3B22">
        <w:rPr>
          <w:i/>
          <w:sz w:val="22"/>
          <w:szCs w:val="22"/>
        </w:rPr>
        <w:t>x</w:t>
      </w:r>
      <w:r>
        <w:rPr>
          <w:sz w:val="22"/>
          <w:szCs w:val="22"/>
        </w:rPr>
        <w:t xml:space="preserve">_mm=standard deviation of </w:t>
      </w:r>
      <w:r w:rsidRPr="00EF3B22">
        <w:rPr>
          <w:i/>
          <w:sz w:val="22"/>
          <w:szCs w:val="22"/>
        </w:rPr>
        <w:t>x</w:t>
      </w:r>
      <w:r>
        <w:rPr>
          <w:sz w:val="22"/>
          <w:szCs w:val="22"/>
        </w:rPr>
        <w:t xml:space="preserve"> mm of a Gaussian, HHH=high-high-high-pass filter, LLL=low-low-low-pass filter, HHL=high-high-low pass filter, etc.</w:t>
      </w:r>
      <w:r w:rsidR="00107B8A">
        <w:rPr>
          <w:sz w:val="22"/>
          <w:szCs w:val="22"/>
        </w:rPr>
        <w:t xml:space="preserve"> Additional information can be found in supplementary File S2.</w:t>
      </w:r>
      <w:bookmarkStart w:id="0" w:name="_GoBack"/>
      <w:bookmarkEnd w:id="0"/>
    </w:p>
    <w:sectPr w:rsidR="00E94BE9" w:rsidRPr="00EF3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5CC0" w:rsidRDefault="008E5CC0" w:rsidP="00EF3B22">
      <w:r>
        <w:separator/>
      </w:r>
    </w:p>
  </w:endnote>
  <w:endnote w:type="continuationSeparator" w:id="0">
    <w:p w:rsidR="008E5CC0" w:rsidRDefault="008E5CC0" w:rsidP="00EF3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5CC0" w:rsidRDefault="008E5CC0" w:rsidP="00EF3B22">
      <w:r>
        <w:separator/>
      </w:r>
    </w:p>
  </w:footnote>
  <w:footnote w:type="continuationSeparator" w:id="0">
    <w:p w:rsidR="008E5CC0" w:rsidRDefault="008E5CC0" w:rsidP="00EF3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C90"/>
    <w:rsid w:val="00092E37"/>
    <w:rsid w:val="000C20D6"/>
    <w:rsid w:val="00107B8A"/>
    <w:rsid w:val="002D2B34"/>
    <w:rsid w:val="008E5CC0"/>
    <w:rsid w:val="00D22C90"/>
    <w:rsid w:val="00D873FD"/>
    <w:rsid w:val="00E94BE9"/>
    <w:rsid w:val="00EE2FDF"/>
    <w:rsid w:val="00EF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AE8D2-9F95-4B88-A7AC-2E95CBD4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C9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D22C90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3B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B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3B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B22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mann, Patrick B.</dc:creator>
  <cp:keywords/>
  <dc:description/>
  <cp:lastModifiedBy>Grossmann, Patrick B.</cp:lastModifiedBy>
  <cp:revision>6</cp:revision>
  <cp:lastPrinted>2015-07-28T19:26:00Z</cp:lastPrinted>
  <dcterms:created xsi:type="dcterms:W3CDTF">2015-07-27T20:39:00Z</dcterms:created>
  <dcterms:modified xsi:type="dcterms:W3CDTF">2015-07-28T19:27:00Z</dcterms:modified>
</cp:coreProperties>
</file>